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6033" w:rsidRDefault="00AB6033"/>
    <w:p w:rsidR="00AB6033" w:rsidRPr="00712FA5" w:rsidRDefault="00FB1CB1" w:rsidP="00821F30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712FA5">
        <w:rPr>
          <w:rFonts w:ascii="Times New Roman" w:hAnsi="Times New Roman" w:cs="Times New Roman"/>
          <w:sz w:val="24"/>
          <w:szCs w:val="24"/>
        </w:rPr>
        <w:t>TABLE S</w:t>
      </w:r>
      <w:r w:rsidR="000E49F9">
        <w:rPr>
          <w:rFonts w:ascii="Times New Roman" w:hAnsi="Times New Roman" w:cs="Times New Roman"/>
          <w:sz w:val="24"/>
          <w:szCs w:val="24"/>
        </w:rPr>
        <w:t>5</w:t>
      </w:r>
      <w:bookmarkStart w:id="0" w:name="_GoBack"/>
      <w:bookmarkEnd w:id="0"/>
      <w:r w:rsidRPr="00712FA5">
        <w:rPr>
          <w:rFonts w:ascii="Times New Roman" w:hAnsi="Times New Roman" w:cs="Times New Roman"/>
          <w:sz w:val="24"/>
          <w:szCs w:val="24"/>
        </w:rPr>
        <w:t xml:space="preserve"> Cross-border </w:t>
      </w:r>
      <w:r w:rsidR="0045649B">
        <w:rPr>
          <w:rFonts w:ascii="Times New Roman" w:hAnsi="Times New Roman" w:cs="Times New Roman"/>
          <w:sz w:val="24"/>
          <w:szCs w:val="24"/>
        </w:rPr>
        <w:t>i</w:t>
      </w:r>
      <w:r w:rsidRPr="00712FA5">
        <w:rPr>
          <w:rFonts w:ascii="Times New Roman" w:hAnsi="Times New Roman" w:cs="Times New Roman"/>
          <w:sz w:val="24"/>
          <w:szCs w:val="24"/>
        </w:rPr>
        <w:t xml:space="preserve">ntention </w:t>
      </w:r>
      <w:r w:rsidR="0045649B">
        <w:rPr>
          <w:rFonts w:ascii="Times New Roman" w:hAnsi="Times New Roman" w:cs="Times New Roman"/>
          <w:sz w:val="24"/>
          <w:szCs w:val="24"/>
        </w:rPr>
        <w:t>a</w:t>
      </w:r>
      <w:r w:rsidRPr="00712FA5">
        <w:rPr>
          <w:rFonts w:ascii="Times New Roman" w:hAnsi="Times New Roman" w:cs="Times New Roman"/>
          <w:sz w:val="24"/>
          <w:szCs w:val="24"/>
        </w:rPr>
        <w:t>mong</w:t>
      </w:r>
      <w:r w:rsidR="00494AF6" w:rsidRPr="00E843EF">
        <w:rPr>
          <w:rFonts w:ascii="Times New Roman" w:hAnsi="Times New Roman" w:cs="Times New Roman"/>
          <w:sz w:val="24"/>
          <w:szCs w:val="36"/>
        </w:rPr>
        <w:t xml:space="preserve"> </w:t>
      </w:r>
      <w:r w:rsidR="00494AF6">
        <w:rPr>
          <w:rFonts w:ascii="Times New Roman" w:hAnsi="Times New Roman" w:cs="Times New Roman"/>
          <w:sz w:val="24"/>
          <w:szCs w:val="36"/>
        </w:rPr>
        <w:t>l</w:t>
      </w:r>
      <w:r w:rsidR="00494AF6" w:rsidRPr="00E843EF">
        <w:rPr>
          <w:rFonts w:ascii="Times New Roman" w:hAnsi="Times New Roman" w:cs="Times New Roman"/>
          <w:sz w:val="24"/>
          <w:szCs w:val="36"/>
        </w:rPr>
        <w:t xml:space="preserve">atent </w:t>
      </w:r>
      <w:r w:rsidR="00494AF6">
        <w:rPr>
          <w:rFonts w:ascii="Times New Roman" w:hAnsi="Times New Roman" w:cs="Times New Roman"/>
          <w:sz w:val="24"/>
          <w:szCs w:val="36"/>
        </w:rPr>
        <w:t>e</w:t>
      </w:r>
      <w:r w:rsidR="00494AF6" w:rsidRPr="00E843EF">
        <w:rPr>
          <w:rFonts w:ascii="Times New Roman" w:hAnsi="Times New Roman" w:cs="Times New Roman"/>
          <w:sz w:val="24"/>
          <w:szCs w:val="36"/>
        </w:rPr>
        <w:t xml:space="preserve">mpowerment </w:t>
      </w:r>
      <w:r w:rsidR="00494AF6">
        <w:rPr>
          <w:rFonts w:ascii="Times New Roman" w:hAnsi="Times New Roman" w:cs="Times New Roman"/>
          <w:sz w:val="24"/>
          <w:szCs w:val="36"/>
        </w:rPr>
        <w:t>p</w:t>
      </w:r>
      <w:r w:rsidR="00494AF6" w:rsidRPr="00E843EF">
        <w:rPr>
          <w:rFonts w:ascii="Times New Roman" w:hAnsi="Times New Roman" w:cs="Times New Roman"/>
          <w:sz w:val="24"/>
          <w:szCs w:val="36"/>
        </w:rPr>
        <w:t>rofiles</w:t>
      </w:r>
    </w:p>
    <w:tbl>
      <w:tblPr>
        <w:tblStyle w:val="a3"/>
        <w:tblW w:w="8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843"/>
        <w:gridCol w:w="2074"/>
      </w:tblGrid>
      <w:tr w:rsidR="00AB6033" w:rsidRPr="00712FA5" w:rsidTr="005E035F">
        <w:trPr>
          <w:trHeight w:val="49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6033" w:rsidRPr="00712FA5" w:rsidRDefault="00AB6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Comparison Pai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6033" w:rsidRPr="00712FA5" w:rsidRDefault="00712FA5" w:rsidP="005E03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χ²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6033" w:rsidRPr="00712FA5" w:rsidRDefault="00AB6033" w:rsidP="005E03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 xml:space="preserve">Crude </w:t>
            </w:r>
            <w:r w:rsidRPr="00712FA5">
              <w:rPr>
                <w:rStyle w:val="a4"/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6033" w:rsidRPr="00712FA5" w:rsidRDefault="00AB6033" w:rsidP="005E03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AB6033" w:rsidRPr="00712FA5" w:rsidTr="005E035F">
        <w:trPr>
          <w:trHeight w:val="458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AB6033" w:rsidRPr="00712FA5" w:rsidRDefault="00AB6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Profile1 vs Profile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B6033" w:rsidRPr="00712FA5" w:rsidRDefault="00020662" w:rsidP="005E03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7.19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AB6033" w:rsidRPr="00712FA5" w:rsidRDefault="00020662" w:rsidP="005E03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AB6033" w:rsidRPr="00712FA5" w:rsidRDefault="00020662" w:rsidP="005E03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F4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&lt;0.017</w:t>
            </w:r>
          </w:p>
        </w:tc>
      </w:tr>
      <w:tr w:rsidR="00AB6033" w:rsidRPr="00712FA5" w:rsidTr="005E035F">
        <w:tc>
          <w:tcPr>
            <w:tcW w:w="2694" w:type="dxa"/>
            <w:vAlign w:val="center"/>
          </w:tcPr>
          <w:p w:rsidR="00AB6033" w:rsidRPr="00712FA5" w:rsidRDefault="00AB6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Profile1 vs Profile3</w:t>
            </w:r>
          </w:p>
        </w:tc>
        <w:tc>
          <w:tcPr>
            <w:tcW w:w="1559" w:type="dxa"/>
            <w:vAlign w:val="center"/>
          </w:tcPr>
          <w:p w:rsidR="00AB6033" w:rsidRPr="00712FA5" w:rsidRDefault="00020662" w:rsidP="005E03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39.091</w:t>
            </w:r>
          </w:p>
        </w:tc>
        <w:tc>
          <w:tcPr>
            <w:tcW w:w="1843" w:type="dxa"/>
            <w:vAlign w:val="center"/>
          </w:tcPr>
          <w:p w:rsidR="00AB6033" w:rsidRPr="00712FA5" w:rsidRDefault="00020662" w:rsidP="005E03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74" w:type="dxa"/>
            <w:vAlign w:val="center"/>
          </w:tcPr>
          <w:p w:rsidR="00AB6033" w:rsidRPr="00712FA5" w:rsidRDefault="00020662" w:rsidP="005E03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F4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&lt;0.017</w:t>
            </w:r>
          </w:p>
        </w:tc>
      </w:tr>
      <w:tr w:rsidR="00AB6033" w:rsidRPr="00712FA5" w:rsidTr="005E035F">
        <w:trPr>
          <w:trHeight w:val="498"/>
        </w:trPr>
        <w:tc>
          <w:tcPr>
            <w:tcW w:w="2694" w:type="dxa"/>
            <w:vAlign w:val="center"/>
          </w:tcPr>
          <w:p w:rsidR="00AB6033" w:rsidRPr="00712FA5" w:rsidRDefault="00AB6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Profile2 vs Profile3</w:t>
            </w:r>
          </w:p>
        </w:tc>
        <w:tc>
          <w:tcPr>
            <w:tcW w:w="1559" w:type="dxa"/>
            <w:vAlign w:val="center"/>
          </w:tcPr>
          <w:p w:rsidR="00AB6033" w:rsidRPr="00712FA5" w:rsidRDefault="00020662" w:rsidP="005E03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32.075</w:t>
            </w:r>
          </w:p>
        </w:tc>
        <w:tc>
          <w:tcPr>
            <w:tcW w:w="1843" w:type="dxa"/>
            <w:vAlign w:val="center"/>
          </w:tcPr>
          <w:p w:rsidR="00AB6033" w:rsidRPr="00712FA5" w:rsidRDefault="00020662" w:rsidP="005E03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74" w:type="dxa"/>
            <w:vAlign w:val="center"/>
          </w:tcPr>
          <w:p w:rsidR="00AB6033" w:rsidRPr="00712FA5" w:rsidRDefault="00020662" w:rsidP="005E03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F4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&lt;0.017</w:t>
            </w:r>
          </w:p>
        </w:tc>
      </w:tr>
      <w:tr w:rsidR="00FB1CB1" w:rsidRPr="00712FA5" w:rsidTr="005E035F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FB1CB1" w:rsidRPr="00712FA5" w:rsidRDefault="00FB1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B1CB1" w:rsidRPr="00712FA5" w:rsidRDefault="00FB1CB1" w:rsidP="005E03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45.96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FB1CB1" w:rsidRPr="00712FA5" w:rsidRDefault="00FB1CB1" w:rsidP="005E03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FB1CB1" w:rsidRPr="00712FA5" w:rsidRDefault="00FB1CB1" w:rsidP="005E03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F4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12FA5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</w:tbl>
    <w:p w:rsidR="009D174A" w:rsidRDefault="00FF6557" w:rsidP="00FF6557">
      <w:pPr>
        <w:widowControl/>
        <w:spacing w:line="360" w:lineRule="atLeast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712FA5">
        <w:rPr>
          <w:rStyle w:val="a4"/>
          <w:rFonts w:ascii="Times New Roman" w:hAnsi="Times New Roman" w:cs="Times New Roman"/>
          <w:color w:val="000000"/>
          <w:sz w:val="24"/>
          <w:szCs w:val="24"/>
        </w:rPr>
        <w:t>Note</w:t>
      </w:r>
      <w:r w:rsidRPr="00712FA5">
        <w:rPr>
          <w:rFonts w:ascii="Times New Roman" w:hAnsi="Times New Roman" w:cs="Times New Roman"/>
          <w:color w:val="000000"/>
          <w:sz w:val="24"/>
          <w:szCs w:val="24"/>
        </w:rPr>
        <w:t>: Pairwise comparisons were conducted using the Pearson chi-square test with Bonferroni correction to control for type I error. The adjusted significance level was set at α' = 0.05 / 3 ≈ 0.017.</w:t>
      </w:r>
    </w:p>
    <w:p w:rsidR="00FF6557" w:rsidRPr="00712FA5" w:rsidRDefault="00FF6557" w:rsidP="00FF6557">
      <w:pPr>
        <w:widowControl/>
        <w:spacing w:line="360" w:lineRule="atLeast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712FA5">
        <w:rPr>
          <w:rFonts w:ascii="Times New Roman" w:hAnsi="Times New Roman" w:cs="Times New Roman"/>
          <w:color w:val="000000"/>
          <w:sz w:val="24"/>
          <w:szCs w:val="24"/>
        </w:rPr>
        <w:t>* indicates a statistically significant difference at the corrected level of α' = 0.017.</w:t>
      </w:r>
    </w:p>
    <w:p w:rsidR="00AB6033" w:rsidRPr="00712FA5" w:rsidRDefault="00FF6557" w:rsidP="00FF6557">
      <w:pPr>
        <w:rPr>
          <w:rFonts w:ascii="Times New Roman" w:hAnsi="Times New Roman" w:cs="Times New Roman"/>
          <w:sz w:val="24"/>
          <w:szCs w:val="24"/>
        </w:rPr>
      </w:pPr>
      <w:r w:rsidRPr="00712FA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B6033" w:rsidRPr="00712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39DE" w:rsidRDefault="00B639DE" w:rsidP="004569E2">
      <w:r>
        <w:separator/>
      </w:r>
    </w:p>
  </w:endnote>
  <w:endnote w:type="continuationSeparator" w:id="0">
    <w:p w:rsidR="00B639DE" w:rsidRDefault="00B639DE" w:rsidP="00456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39DE" w:rsidRDefault="00B639DE" w:rsidP="004569E2">
      <w:r>
        <w:separator/>
      </w:r>
    </w:p>
  </w:footnote>
  <w:footnote w:type="continuationSeparator" w:id="0">
    <w:p w:rsidR="00B639DE" w:rsidRDefault="00B639DE" w:rsidP="00456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033"/>
    <w:rsid w:val="00020662"/>
    <w:rsid w:val="000E49F9"/>
    <w:rsid w:val="00156092"/>
    <w:rsid w:val="0023071E"/>
    <w:rsid w:val="00322DCE"/>
    <w:rsid w:val="003F447C"/>
    <w:rsid w:val="0045649B"/>
    <w:rsid w:val="004569E2"/>
    <w:rsid w:val="00494AF6"/>
    <w:rsid w:val="005E035F"/>
    <w:rsid w:val="00712FA5"/>
    <w:rsid w:val="0080607F"/>
    <w:rsid w:val="00821F30"/>
    <w:rsid w:val="0084490E"/>
    <w:rsid w:val="009945F2"/>
    <w:rsid w:val="009D174A"/>
    <w:rsid w:val="00AB6033"/>
    <w:rsid w:val="00B639DE"/>
    <w:rsid w:val="00C26532"/>
    <w:rsid w:val="00D309D2"/>
    <w:rsid w:val="00FB1CB1"/>
    <w:rsid w:val="00FF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E0231"/>
  <w15:chartTrackingRefBased/>
  <w15:docId w15:val="{CC90D6AB-0071-4ED9-9CA8-2D8485007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6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AB6033"/>
    <w:rPr>
      <w:i/>
      <w:iCs/>
    </w:rPr>
  </w:style>
  <w:style w:type="paragraph" w:styleId="a5">
    <w:name w:val="header"/>
    <w:basedOn w:val="a"/>
    <w:link w:val="a6"/>
    <w:uiPriority w:val="99"/>
    <w:unhideWhenUsed/>
    <w:rsid w:val="00456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569E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56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569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7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H</cp:lastModifiedBy>
  <cp:revision>15</cp:revision>
  <dcterms:created xsi:type="dcterms:W3CDTF">2026-01-31T03:23:00Z</dcterms:created>
  <dcterms:modified xsi:type="dcterms:W3CDTF">2026-02-01T03:58:00Z</dcterms:modified>
</cp:coreProperties>
</file>